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6BA75" w14:textId="65FF782A" w:rsidR="004A66A4" w:rsidRDefault="00BC293F">
      <w:r>
        <w:t xml:space="preserve">Food frequency of high-sugar foods and tooth brushing/wiping data by case status and child visit. 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4208"/>
        <w:gridCol w:w="1082"/>
        <w:gridCol w:w="1192"/>
        <w:gridCol w:w="786"/>
        <w:gridCol w:w="1058"/>
        <w:gridCol w:w="1191"/>
        <w:gridCol w:w="786"/>
        <w:gridCol w:w="1058"/>
        <w:gridCol w:w="1191"/>
        <w:gridCol w:w="786"/>
      </w:tblGrid>
      <w:tr w:rsidR="004A66A4" w:rsidRPr="00BC293F" w14:paraId="1449BBE7" w14:textId="77777777" w:rsidTr="00BC293F">
        <w:trPr>
          <w:tblHeader/>
          <w:jc w:val="center"/>
        </w:trPr>
        <w:tc>
          <w:tcPr>
            <w:tcW w:w="42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E4F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6026" w14:textId="5F0891DD" w:rsidR="004A66A4" w:rsidRPr="00BC293F" w:rsidRDefault="00BC2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-month visi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9261" w14:textId="1CD2126B" w:rsidR="004A66A4" w:rsidRPr="00BC293F" w:rsidRDefault="00BC2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sz w:val="18"/>
                <w:szCs w:val="18"/>
              </w:rPr>
              <w:t>12-month visi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87C1" w14:textId="3AE490AC" w:rsidR="004A66A4" w:rsidRPr="00BC293F" w:rsidRDefault="00BC2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sz w:val="18"/>
                <w:szCs w:val="18"/>
              </w:rPr>
              <w:t>24-month visit</w:t>
            </w:r>
          </w:p>
        </w:tc>
      </w:tr>
      <w:tr w:rsidR="004A66A4" w:rsidRPr="00BC293F" w14:paraId="5438C0A5" w14:textId="77777777" w:rsidTr="00BC293F">
        <w:trPr>
          <w:tblHeader/>
          <w:jc w:val="center"/>
        </w:trPr>
        <w:tc>
          <w:tcPr>
            <w:tcW w:w="42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36A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852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ase, N = 99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E76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ontrol, N = 91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AB3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265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ase, N = 93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846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ontrol, N = 84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1A1C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711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ase, N = 99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78F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ontrol, N = 92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6E1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A66A4" w:rsidRPr="00BC293F" w14:paraId="15D98506" w14:textId="77777777" w:rsidTr="00BC293F">
        <w:trPr>
          <w:jc w:val="center"/>
        </w:trPr>
        <w:tc>
          <w:tcPr>
            <w:tcW w:w="420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497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In the past 7 days, about how often did your child drink...] 100% Juice (apple, orange...)? [*NO ADDED WATER*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5432D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EE7FE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E28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D140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5412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1217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D8D6D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7551B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8C3B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15</w:t>
            </w:r>
          </w:p>
        </w:tc>
      </w:tr>
      <w:tr w:rsidR="004A66A4" w:rsidRPr="00BC293F" w14:paraId="5011A54D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F17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ver or o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C94E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4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A76D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7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935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086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3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5B0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4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C0B5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FBD3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9C7A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E57F8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58A5B8BB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5D8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very few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2F23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AF8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0BB30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9D35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2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8AB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2627B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8AD8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7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BBC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E57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40AB38E6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CC81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nce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9C6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317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DCEAB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67F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638A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500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3C5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6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FA67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AFB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4ED5B26D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2A55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veral times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E205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C81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87B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AF1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3407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6B0C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37B2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2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988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05B92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3BD6CB7F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AD6E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B3C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E58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053E5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489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09EE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BBEEE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9C3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7EE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997F0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6BE62E9D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9A3E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In the past 7 days, about how often did your child drink...] Soda/pop (Carbonated soft drink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1837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CA4E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EE86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62030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DC5CD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A26A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ADFE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F3C5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0854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51</w:t>
            </w:r>
          </w:p>
        </w:tc>
      </w:tr>
      <w:tr w:rsidR="004A66A4" w:rsidRPr="00BC293F" w14:paraId="6EAE7075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728D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ver or o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7421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087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9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286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BE3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5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837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2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5837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4E6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6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03D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5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C4D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1B173E6D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235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very few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20E6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090E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34921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49B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D92F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C3BB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ACA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6B7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9791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4F6881C3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2919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nce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592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EFA1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85F1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3CA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1AA4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468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295B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68F6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6145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31F22AD9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ECA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veral times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BD0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BA70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311B4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0AA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4372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C912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5C0C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2960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23D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384362C8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8E7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379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12C7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49DB0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2407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F81F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1382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4B3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CFC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B10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1A256378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1705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In the past 7 days, about how often did your baby eat...] Desserts, pastries, cookies, cakes, ice cream, popsicles?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C63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7104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88D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41172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452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034B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47115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3097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2E7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</w:t>
            </w:r>
          </w:p>
        </w:tc>
      </w:tr>
      <w:tr w:rsidR="004A66A4" w:rsidRPr="00BC293F" w14:paraId="05251430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5B1D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ver or o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41DE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C2BD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B9C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6365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8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EF3F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0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2B841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67C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6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540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6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821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5157FC69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428E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very few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26AA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36EC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C97E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AF8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64E0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4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CD5D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446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1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6FE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4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98C8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7901F798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B2B2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nce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427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BBE6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FE4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147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35DE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C3C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47BD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AD9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F7D2C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6C545B85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470B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lastRenderedPageBreak/>
              <w:t>Several times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5D98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5F15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8A1C1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218F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5A4B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9FA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3B8D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6054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4C55D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227328AC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7FC3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4CB5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82F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2776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884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E2AA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74C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94BD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448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3FB0E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04D46F88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072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In the past 7 days, about how often did your baby eat...] Candies, fruit snacks?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631E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3F7B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136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5EEFE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E764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E40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BC2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5EA14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1C6C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2</w:t>
            </w:r>
          </w:p>
        </w:tc>
      </w:tr>
      <w:tr w:rsidR="004A66A4" w:rsidRPr="00BC293F" w14:paraId="163FADBC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76BB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ver or o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B42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C0FB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4CD5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F40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7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C6D9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2 (9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D4F0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B7C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9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631A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1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A90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2FDC7AB0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D06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very few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CCDE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619E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C375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3D39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BFF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A23F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0A3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B6BB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145B8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59525263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796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nce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E2A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DFE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6ACC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5FC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6782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C78D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48F9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0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4BF1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 (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84A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6B0651F7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77A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veral times a da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D4943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046C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76BD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03C2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16C9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48A1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FA5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C74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4A338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35983E9C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5A8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D92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BFE4B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75B84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896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3172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A8C5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7CE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CD7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CFBE4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0C582C64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6A5E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C12D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A938B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B1E2D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186A8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79A7E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ECE3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9974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0B495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C8FD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gt;0.9</w:t>
            </w:r>
          </w:p>
        </w:tc>
      </w:tr>
      <w:tr w:rsidR="004A66A4" w:rsidRPr="00BC293F" w14:paraId="020A9A52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ABA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oes not brush/wipe teet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50FC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B3D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1E63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9C52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CC4E7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AAF0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7D7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D56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EF50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261245AE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EF7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674F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F1F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870E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63A0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AC7D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7CD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E466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401E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A0DD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082ABEFD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7E3D4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ushes/Wipes teeth, with toothpas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BF7A9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D85A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0B2E3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7F29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7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A39C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6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7B174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F9C7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7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2354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3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D477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0D2D7C9B" w14:textId="77777777" w:rsidTr="00BC293F">
        <w:trPr>
          <w:jc w:val="center"/>
        </w:trPr>
        <w:tc>
          <w:tcPr>
            <w:tcW w:w="42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D96A5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ushes/Wipes teeth, without toothpas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9349F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9B31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8211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482CC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2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A7D8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4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D2A8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14CA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53ED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 (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B8516" w14:textId="77777777" w:rsidR="004A66A4" w:rsidRPr="00BC293F" w:rsidRDefault="004A66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A66A4" w:rsidRPr="00BC293F" w14:paraId="3C5AF4B2" w14:textId="77777777" w:rsidTr="00BC293F">
        <w:trPr>
          <w:jc w:val="center"/>
        </w:trPr>
        <w:tc>
          <w:tcPr>
            <w:tcW w:w="13338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F118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(%)</w:t>
            </w:r>
          </w:p>
        </w:tc>
      </w:tr>
      <w:tr w:rsidR="004A66A4" w:rsidRPr="00BC293F" w14:paraId="68C2CD01" w14:textId="77777777" w:rsidTr="00BC293F">
        <w:trPr>
          <w:jc w:val="center"/>
        </w:trPr>
        <w:tc>
          <w:tcPr>
            <w:tcW w:w="13338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1561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Fisher's exact test</w:t>
            </w:r>
          </w:p>
        </w:tc>
      </w:tr>
      <w:tr w:rsidR="004A66A4" w:rsidRPr="00BC293F" w14:paraId="63B77EF0" w14:textId="77777777" w:rsidTr="00BC293F">
        <w:trPr>
          <w:jc w:val="center"/>
        </w:trPr>
        <w:tc>
          <w:tcPr>
            <w:tcW w:w="13338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83FF" w14:textId="77777777" w:rsidR="004A66A4" w:rsidRPr="00BC293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3</w:t>
            </w:r>
            <w:r w:rsidRPr="00BC293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earson's Chi-squared test; Fisher's exact test</w:t>
            </w:r>
          </w:p>
        </w:tc>
      </w:tr>
    </w:tbl>
    <w:p w14:paraId="118DAAF6" w14:textId="77777777" w:rsidR="00BC606B" w:rsidRDefault="00BC606B"/>
    <w:sectPr w:rsidR="00BC606B" w:rsidSect="00BC293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99595335">
    <w:abstractNumId w:val="1"/>
  </w:num>
  <w:num w:numId="2" w16cid:durableId="1539581831">
    <w:abstractNumId w:val="2"/>
  </w:num>
  <w:num w:numId="3" w16cid:durableId="520438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4A66A4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C293F"/>
    <w:rsid w:val="00BC606B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3534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lostein, Freida</cp:lastModifiedBy>
  <cp:revision>10</cp:revision>
  <dcterms:created xsi:type="dcterms:W3CDTF">2017-02-28T11:18:00Z</dcterms:created>
  <dcterms:modified xsi:type="dcterms:W3CDTF">2022-11-21T18:32:00Z</dcterms:modified>
  <cp:category/>
</cp:coreProperties>
</file>